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E6E9B" w14:textId="77777777" w:rsidR="00D17218" w:rsidRPr="00347B7E" w:rsidRDefault="00D17218" w:rsidP="00D17218">
      <w:pPr>
        <w:ind w:left="-851"/>
        <w:rPr>
          <w:rFonts w:ascii="Times New Roman" w:hAnsi="Times New Roman" w:cs="Times New Roman"/>
          <w:b/>
          <w:color w:val="000000" w:themeColor="text1"/>
          <w:u w:val="single"/>
        </w:rPr>
      </w:pPr>
      <w:r w:rsidRPr="00347B7E">
        <w:rPr>
          <w:rFonts w:ascii="Times New Roman" w:hAnsi="Times New Roman" w:cs="Times New Roman"/>
          <w:b/>
          <w:color w:val="000000" w:themeColor="text1"/>
          <w:u w:val="single"/>
        </w:rPr>
        <w:t xml:space="preserve">Supplementary Table </w:t>
      </w:r>
      <w:proofErr w:type="gramStart"/>
      <w:r w:rsidRPr="00347B7E">
        <w:rPr>
          <w:rFonts w:ascii="Times New Roman" w:hAnsi="Times New Roman" w:cs="Times New Roman"/>
          <w:b/>
          <w:color w:val="000000" w:themeColor="text1"/>
          <w:u w:val="single"/>
        </w:rPr>
        <w:t>3  –</w:t>
      </w:r>
      <w:proofErr w:type="gramEnd"/>
      <w:r w:rsidRPr="00347B7E">
        <w:rPr>
          <w:rFonts w:ascii="Times New Roman" w:hAnsi="Times New Roman" w:cs="Times New Roman"/>
          <w:b/>
          <w:color w:val="000000" w:themeColor="text1"/>
          <w:u w:val="single"/>
        </w:rPr>
        <w:t xml:space="preserve"> self rated Functional Activity Assessment (FAA) at DCRS</w:t>
      </w:r>
    </w:p>
    <w:tbl>
      <w:tblPr>
        <w:tblStyle w:val="TableGrid"/>
        <w:tblW w:w="10774" w:type="dxa"/>
        <w:tblInd w:w="-743" w:type="dxa"/>
        <w:tblLook w:val="04A0" w:firstRow="1" w:lastRow="0" w:firstColumn="1" w:lastColumn="0" w:noHBand="0" w:noVBand="1"/>
      </w:tblPr>
      <w:tblGrid>
        <w:gridCol w:w="1985"/>
        <w:gridCol w:w="6096"/>
        <w:gridCol w:w="2693"/>
      </w:tblGrid>
      <w:tr w:rsidR="00D17218" w:rsidRPr="00347B7E" w14:paraId="3CE635BC" w14:textId="77777777" w:rsidTr="007A7DB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</w:tcPr>
          <w:p w14:paraId="2225E968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Functional Activity Assessment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2377FDFE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vAlign w:val="center"/>
          </w:tcPr>
          <w:p w14:paraId="4D57D07D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Number (%)</w:t>
            </w:r>
          </w:p>
        </w:tc>
      </w:tr>
      <w:tr w:rsidR="00D17218" w:rsidRPr="00347B7E" w14:paraId="6B6E8D20" w14:textId="77777777" w:rsidTr="007A7DB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83D78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B0C11" w14:textId="77777777" w:rsidR="00D17218" w:rsidRPr="00347B7E" w:rsidRDefault="00D17218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ully Fi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1AE275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43 (21%)</w:t>
            </w:r>
          </w:p>
        </w:tc>
      </w:tr>
      <w:tr w:rsidR="00D17218" w:rsidRPr="00347B7E" w14:paraId="69D880FA" w14:textId="77777777" w:rsidTr="007A7DB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8F0AD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A5CDA0" w14:textId="77777777" w:rsidR="00D17218" w:rsidRPr="00347B7E" w:rsidRDefault="00D17218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Fit for trade and restricted General or Military duti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E567B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84 (41%)</w:t>
            </w:r>
          </w:p>
        </w:tc>
      </w:tr>
      <w:tr w:rsidR="00D17218" w:rsidRPr="00347B7E" w14:paraId="617BCACA" w14:textId="77777777" w:rsidTr="007A7DB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8DDEC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67E2C" w14:textId="77777777" w:rsidR="00D17218" w:rsidRPr="00347B7E" w:rsidRDefault="00D17218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fit for trade but fit for restricted General or Military Duti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E35D36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32 (16%)</w:t>
            </w:r>
          </w:p>
        </w:tc>
      </w:tr>
      <w:tr w:rsidR="00D17218" w:rsidRPr="00347B7E" w14:paraId="247401A9" w14:textId="77777777" w:rsidTr="007A7DB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F8FFB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37FE8" w14:textId="77777777" w:rsidR="00D17218" w:rsidRPr="00347B7E" w:rsidRDefault="00D17218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Unfit for all but sedentary duti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AE9416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1 (10%)</w:t>
            </w:r>
          </w:p>
        </w:tc>
      </w:tr>
      <w:tr w:rsidR="00D17218" w:rsidRPr="00347B7E" w14:paraId="5EF66FEE" w14:textId="77777777" w:rsidTr="007A7DB1"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078EE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6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BEF58" w14:textId="77777777" w:rsidR="00D17218" w:rsidRPr="00347B7E" w:rsidRDefault="00D17218" w:rsidP="007A7DB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Off all dutie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79D53D" w14:textId="77777777" w:rsidR="00D17218" w:rsidRPr="00347B7E" w:rsidRDefault="00D17218" w:rsidP="007A7DB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47B7E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25 (12%)</w:t>
            </w:r>
          </w:p>
        </w:tc>
      </w:tr>
    </w:tbl>
    <w:p w14:paraId="2F30F772" w14:textId="77777777" w:rsidR="00D17218" w:rsidRPr="00347B7E" w:rsidRDefault="00D17218" w:rsidP="00D17218">
      <w:pPr>
        <w:rPr>
          <w:rFonts w:ascii="Times New Roman" w:hAnsi="Times New Roman" w:cs="Times New Roman"/>
          <w:color w:val="000000" w:themeColor="text1"/>
        </w:rPr>
      </w:pPr>
    </w:p>
    <w:p w14:paraId="42229E54" w14:textId="77777777" w:rsidR="00397F13" w:rsidRDefault="00397F13"/>
    <w:sectPr w:rsidR="00397F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218"/>
    <w:rsid w:val="00397F13"/>
    <w:rsid w:val="00D17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59F98"/>
  <w15:chartTrackingRefBased/>
  <w15:docId w15:val="{6BA00139-02FE-4BD7-8169-0EF1B8A563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2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7218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18</Characters>
  <Application>Microsoft Office Word</Application>
  <DocSecurity>0</DocSecurity>
  <Lines>7</Lines>
  <Paragraphs>3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SWORTH, David (OXFORD UNIVERSITY HOSPITALS NHS FOUNDATION TRUST)</dc:creator>
  <cp:keywords/>
  <dc:description/>
  <cp:lastModifiedBy>HOLDSWORTH, David (OXFORD UNIVERSITY HOSPITALS NHS FOUNDATION TRUST)</cp:lastModifiedBy>
  <cp:revision>1</cp:revision>
  <dcterms:created xsi:type="dcterms:W3CDTF">2021-10-26T12:31:00Z</dcterms:created>
  <dcterms:modified xsi:type="dcterms:W3CDTF">2021-10-26T12:32:00Z</dcterms:modified>
</cp:coreProperties>
</file>